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B9045" w14:textId="77777777" w:rsidR="00DE44CF" w:rsidRPr="005254C4" w:rsidRDefault="00DE44CF" w:rsidP="00DE44CF">
      <w:pPr>
        <w:rPr>
          <w:b/>
          <w:bCs/>
        </w:rPr>
      </w:pPr>
      <w:r w:rsidRPr="005254C4">
        <w:rPr>
          <w:b/>
          <w:bCs/>
        </w:rPr>
        <w:t>DEX-R item distribution for time 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0"/>
        <w:gridCol w:w="1120"/>
        <w:gridCol w:w="1427"/>
        <w:gridCol w:w="1227"/>
        <w:gridCol w:w="1327"/>
        <w:gridCol w:w="1207"/>
      </w:tblGrid>
      <w:tr w:rsidR="00DE44CF" w:rsidRPr="002A6488" w14:paraId="544D7225" w14:textId="77777777" w:rsidTr="00FF53EE">
        <w:trPr>
          <w:cantSplit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CA7092" w14:textId="77777777" w:rsidR="00DE44CF" w:rsidRPr="002A6488" w:rsidRDefault="00DE44CF" w:rsidP="00FF53EE">
            <w:pPr>
              <w:autoSpaceDE w:val="0"/>
              <w:autoSpaceDN w:val="0"/>
              <w:adjustRightInd w:val="0"/>
              <w:spacing w:before="0" w:after="0"/>
              <w:ind w:right="62"/>
              <w:rPr>
                <w:rFonts w:cs="Times New Roman"/>
              </w:rPr>
            </w:pPr>
          </w:p>
        </w:tc>
      </w:tr>
      <w:tr w:rsidR="00DE44CF" w:rsidRPr="00576182" w14:paraId="011AB230" w14:textId="77777777" w:rsidTr="00FF53EE">
        <w:trPr>
          <w:cantSplit/>
          <w:trHeight w:val="5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0DEDE" w14:textId="77777777" w:rsidR="00DE44CF" w:rsidRPr="002A6488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</w:rPr>
            </w:pPr>
            <w:r w:rsidRPr="002A6488">
              <w:rPr>
                <w:rFonts w:cs="Times New Roman"/>
                <w:b/>
                <w:bCs/>
              </w:rPr>
              <w:t>Item Number and Descrip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12B3EE" w14:textId="77777777" w:rsidR="00DE44CF" w:rsidRPr="002A6488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2A6488">
              <w:rPr>
                <w:rFonts w:cs="Times New Roman"/>
                <w:b/>
                <w:bCs/>
              </w:rPr>
              <w:t xml:space="preserve">Frequency (%) </w:t>
            </w:r>
          </w:p>
          <w:p w14:paraId="5A8D7DA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2A6488">
              <w:rPr>
                <w:rFonts w:cs="Times New Roman"/>
                <w:b/>
                <w:bCs/>
              </w:rPr>
              <w:t>(n = 125)</w:t>
            </w:r>
          </w:p>
        </w:tc>
      </w:tr>
      <w:tr w:rsidR="00DE44CF" w:rsidRPr="00576182" w14:paraId="3A138779" w14:textId="77777777" w:rsidTr="00FF53EE">
        <w:trPr>
          <w:cantSplit/>
          <w:trHeight w:val="46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78327D3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FB173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576182">
              <w:rPr>
                <w:rFonts w:cs="Times New Roman"/>
                <w:b/>
                <w:bCs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B5F1F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576182">
              <w:rPr>
                <w:rFonts w:cs="Times New Roman"/>
                <w:b/>
                <w:bCs/>
              </w:rPr>
              <w:t>Occasional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0F926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576182">
              <w:rPr>
                <w:rFonts w:cs="Times New Roman"/>
                <w:b/>
                <w:bCs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7049D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576182">
              <w:rPr>
                <w:rFonts w:cs="Times New Roman"/>
                <w:b/>
                <w:bCs/>
              </w:rPr>
              <w:t xml:space="preserve">Fairly ofte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CCACF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  <w:b/>
                <w:bCs/>
              </w:rPr>
            </w:pPr>
            <w:r w:rsidRPr="00576182">
              <w:rPr>
                <w:rFonts w:cs="Times New Roman"/>
                <w:b/>
                <w:bCs/>
              </w:rPr>
              <w:t>Very often</w:t>
            </w:r>
          </w:p>
        </w:tc>
      </w:tr>
      <w:tr w:rsidR="00DE44CF" w:rsidRPr="00576182" w14:paraId="688D8800" w14:textId="77777777" w:rsidTr="00FF53EE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40F25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. Impuls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DD51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2 (2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492E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9 (4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4363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9 (2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1438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 (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7B66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65293337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74823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2. Prospective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71BE9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6B880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9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0CDD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53B39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DC131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 (3.2)</w:t>
            </w:r>
          </w:p>
        </w:tc>
      </w:tr>
      <w:tr w:rsidR="00DE44CF" w:rsidRPr="00576182" w14:paraId="351C2A93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AA9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. A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2FBA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D3AA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0757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7D4D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DCF7D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75273718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29D7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4.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3C7D0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564EF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6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DEDBB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5EEA9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18710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 (3.2)</w:t>
            </w:r>
          </w:p>
        </w:tc>
      </w:tr>
      <w:tr w:rsidR="00DE44CF" w:rsidRPr="00576182" w14:paraId="70BEA399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7C17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5. Pla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A7F9B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4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E43E2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F287F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1391F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941CF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 (2.4)</w:t>
            </w:r>
          </w:p>
        </w:tc>
      </w:tr>
      <w:tr w:rsidR="00DE44CF" w:rsidRPr="00576182" w14:paraId="14A71AB0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191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6. Social dis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A98F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8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A2C9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5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E85C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F486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AB10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 (1.6)</w:t>
            </w:r>
          </w:p>
        </w:tc>
      </w:tr>
      <w:tr w:rsidR="00DE44CF" w:rsidRPr="00576182" w14:paraId="5A73D810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990B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7.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7234C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91EE7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9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5BBCC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2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24AE9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0C9A0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 (4.0)</w:t>
            </w:r>
          </w:p>
        </w:tc>
      </w:tr>
      <w:tr w:rsidR="00DE44CF" w:rsidRPr="00576182" w14:paraId="0B2917AB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CEF5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8. Verb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44B1E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2ADFD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8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9B8ED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7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812CB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3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5E683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 (3.2)</w:t>
            </w:r>
          </w:p>
        </w:tc>
      </w:tr>
      <w:tr w:rsidR="00DE44CF" w:rsidRPr="00576182" w14:paraId="6DB8471D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BA1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9. Verbal fl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7C17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A5E14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6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01BC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5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5DFE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9AA4F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 (1.6)</w:t>
            </w:r>
          </w:p>
        </w:tc>
      </w:tr>
      <w:tr w:rsidR="00DE44CF" w:rsidRPr="00576182" w14:paraId="33D4F510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0F2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0.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A5EE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6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7655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2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76E8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9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82C9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E3D7A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2FC1D5AF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470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1. Persev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36D5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7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6C3B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E981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DCA6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AAAA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5BCDDA6B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6E9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2. Performance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B1A24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AF2A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AE1D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7607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C308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2819539A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129F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3. Abstract th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4B70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6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FA6B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5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BE3B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CD66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8FF5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04B8B196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8F2FD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 xml:space="preserve">14. </w:t>
            </w:r>
            <w:proofErr w:type="spellStart"/>
            <w:r w:rsidRPr="002D4B47">
              <w:rPr>
                <w:rFonts w:cs="Times New Roman"/>
              </w:rPr>
              <w:t>Metawor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ECF0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8B71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8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F43FF3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62446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A407D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4 (3.2)</w:t>
            </w:r>
          </w:p>
        </w:tc>
      </w:tr>
      <w:tr w:rsidR="00DE44CF" w:rsidRPr="00576182" w14:paraId="04094E27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877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5. Lack of conc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7582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E455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4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6B44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FF9D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171D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0032728E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EA1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6. Blunted affec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D19F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0 (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B462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2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ED2A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543D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9605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6A5CD41A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6FD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7. Working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CD5D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0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5551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DB95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CB0C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6782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 (2.4)</w:t>
            </w:r>
          </w:p>
        </w:tc>
      </w:tr>
      <w:tr w:rsidR="00DE44CF" w:rsidRPr="00576182" w14:paraId="72B2C106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C90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8. Lack of social com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AB5C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6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BE2F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EF18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3983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2375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 (2.4)</w:t>
            </w:r>
          </w:p>
        </w:tc>
      </w:tr>
      <w:tr w:rsidR="00DE44CF" w:rsidRPr="00576182" w14:paraId="5B23C809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060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19. Ins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733E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6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EC8B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7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7A76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D920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7E33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458FB124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D71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0. 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059D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2EBC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4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B783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F06A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E40F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 (2.4)</w:t>
            </w:r>
          </w:p>
        </w:tc>
      </w:tr>
      <w:tr w:rsidR="00DE44CF" w:rsidRPr="00576182" w14:paraId="5A70E483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8D0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1. Temporal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EA61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0 (64</w:t>
            </w:r>
            <w:r>
              <w:rPr>
                <w:rFonts w:cs="Times New Roman"/>
              </w:rPr>
              <w:t>.0</w:t>
            </w:r>
            <w:r w:rsidRPr="00576182"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71BC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0423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9B51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4FD2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4CFA81E6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4E8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2. Cogni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0900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3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2F1A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9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C7C1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14695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DC63B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 (2.4)</w:t>
            </w:r>
          </w:p>
        </w:tc>
      </w:tr>
      <w:tr w:rsidR="00DE44CF" w:rsidRPr="00576182" w14:paraId="6AA50E4A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44C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3. Variabl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A23B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2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8387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6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BB83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65D7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D398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49AC119C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21EB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4. Physic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08F7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02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DC62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7 (13.6</w:t>
            </w:r>
            <w:r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7261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D70C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DAC6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614C0A76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62D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 xml:space="preserve">25. </w:t>
            </w:r>
            <w:proofErr w:type="spellStart"/>
            <w:r w:rsidRPr="00576182">
              <w:rPr>
                <w:rFonts w:cs="Times New Roman"/>
              </w:rPr>
              <w:t>Organisational</w:t>
            </w:r>
            <w:proofErr w:type="spellEnd"/>
            <w:r w:rsidRPr="00576182">
              <w:rPr>
                <w:rFonts w:cs="Times New Roman"/>
              </w:rPr>
              <w:t xml:space="preserve">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9A64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5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CE48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2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72C9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65CC5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1C915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 (2.4)</w:t>
            </w:r>
          </w:p>
        </w:tc>
      </w:tr>
      <w:tr w:rsidR="00DE44CF" w:rsidRPr="00576182" w14:paraId="31D4AD88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36F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6. Inability to inhibit respo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C9E3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E8C0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FDA7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CD7D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1B11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316558EA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07E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7. Confab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53BE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07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7B56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8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16275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15F4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FD7C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03AD3F2F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D34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28. Emotional 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58B6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91 (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1D4F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507A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0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3D41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CF77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4D458233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DAA18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29. Dis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32CA6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4B343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73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DD018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4F423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6A28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 (4.0)</w:t>
            </w:r>
          </w:p>
        </w:tc>
      </w:tr>
      <w:tr w:rsidR="00DE44CF" w:rsidRPr="00576182" w14:paraId="238AC2A2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B16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0. Rest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26BD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2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03CEC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E0287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8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3B1E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C17D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05F9ED5B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97B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1. Cognitive conf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D4F2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2233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6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E00F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7297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DB29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 (0.8)</w:t>
            </w:r>
          </w:p>
        </w:tc>
      </w:tr>
      <w:tr w:rsidR="00DE44CF" w:rsidRPr="00576182" w14:paraId="4AAE0E14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780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2. Knowing doing di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F7DD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68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B021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6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BD83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9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18D3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45B4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603BD192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EEF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3. Blunted affec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1F0B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7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D644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9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D5EB9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7B201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49F3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2355722A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C5C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4.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720CF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6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283FB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28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E2BC4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1FA8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4344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13745776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972DA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5. No concern for social r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87D483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75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06BB8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31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172A6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80700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B1436D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45D8EC8C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F97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576182">
              <w:rPr>
                <w:rFonts w:cs="Times New Roman"/>
              </w:rPr>
              <w:t>36. Complex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D715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4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2ECC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59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36385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14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DA022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528BE" w14:textId="77777777" w:rsidR="00DE44CF" w:rsidRPr="00576182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576182">
              <w:rPr>
                <w:rFonts w:cs="Times New Roman"/>
              </w:rPr>
              <w:t>0 (0)</w:t>
            </w:r>
          </w:p>
        </w:tc>
      </w:tr>
      <w:tr w:rsidR="00DE44CF" w:rsidRPr="00576182" w14:paraId="0637BE64" w14:textId="77777777" w:rsidTr="00FF53EE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78370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</w:rPr>
            </w:pPr>
            <w:r w:rsidRPr="002D4B47">
              <w:rPr>
                <w:rFonts w:cs="Times New Roman"/>
              </w:rPr>
              <w:t>37. Decision m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7A2B98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31 (2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E719C4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4 (4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D47336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20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548D85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15 (1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C61C47" w14:textId="77777777" w:rsidR="00DE44CF" w:rsidRPr="002D4B47" w:rsidRDefault="00DE44CF" w:rsidP="004C5EEA">
            <w:pPr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cs="Times New Roman"/>
              </w:rPr>
            </w:pPr>
            <w:r w:rsidRPr="002D4B47">
              <w:rPr>
                <w:rFonts w:cs="Times New Roman"/>
              </w:rPr>
              <w:t>5 (4.0)</w:t>
            </w:r>
          </w:p>
        </w:tc>
      </w:tr>
    </w:tbl>
    <w:p w14:paraId="2F39885D" w14:textId="77777777" w:rsidR="00DE44CF" w:rsidRPr="00602540" w:rsidRDefault="00DE44CF">
      <w:pPr>
        <w:rPr>
          <w:sz w:val="16"/>
          <w:szCs w:val="16"/>
        </w:rPr>
      </w:pPr>
    </w:p>
    <w:sectPr w:rsidR="00DE44CF" w:rsidRPr="00602540" w:rsidSect="005254C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6941D" w14:textId="77777777" w:rsidR="00095A45" w:rsidRDefault="00095A45">
      <w:pPr>
        <w:spacing w:before="0" w:after="0"/>
      </w:pPr>
      <w:r>
        <w:separator/>
      </w:r>
    </w:p>
  </w:endnote>
  <w:endnote w:type="continuationSeparator" w:id="0">
    <w:p w14:paraId="4CD11F98" w14:textId="77777777" w:rsidR="00095A45" w:rsidRDefault="00095A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A4C1E" w14:textId="77777777" w:rsidR="0007106C" w:rsidRPr="00577C4C" w:rsidRDefault="00DE44C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5E72F72" wp14:editId="2113FA2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BE2E3EE" w14:textId="77777777" w:rsidR="0007106C" w:rsidRPr="00E9561B" w:rsidRDefault="00DE44C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5E72F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BE2E3EE" w14:textId="77777777" w:rsidR="0007106C" w:rsidRPr="00E9561B" w:rsidRDefault="00DE44C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>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70D741" wp14:editId="01FEA2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395D11" w14:textId="77777777" w:rsidR="0007106C" w:rsidRPr="00577C4C" w:rsidRDefault="00DE44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670D74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4395D11" w14:textId="77777777" w:rsidR="0007106C" w:rsidRPr="00577C4C" w:rsidRDefault="00DE44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D7345" w14:textId="77777777" w:rsidR="0007106C" w:rsidRPr="00577C4C" w:rsidRDefault="00DE44C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B538F9" wp14:editId="635770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D31145" w14:textId="77777777" w:rsidR="0007106C" w:rsidRPr="00577C4C" w:rsidRDefault="00DE44C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B538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D31145" w14:textId="77777777" w:rsidR="0007106C" w:rsidRPr="00577C4C" w:rsidRDefault="00DE44C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9139B" w14:textId="77777777" w:rsidR="00095A45" w:rsidRDefault="00095A45">
      <w:pPr>
        <w:spacing w:before="0" w:after="0"/>
      </w:pPr>
      <w:r>
        <w:separator/>
      </w:r>
    </w:p>
  </w:footnote>
  <w:footnote w:type="continuationSeparator" w:id="0">
    <w:p w14:paraId="5C320664" w14:textId="77777777" w:rsidR="00095A45" w:rsidRDefault="00095A4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AE8AC" w14:textId="77777777" w:rsidR="0007106C" w:rsidRPr="007E3148" w:rsidRDefault="00DE44C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760EF">
      <w:t xml:space="preserve"> Psychometric properties of the DEX-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BBD8E" w14:textId="77777777" w:rsidR="0007106C" w:rsidRPr="00A53000" w:rsidRDefault="00DE44C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E249DB">
      <w:t xml:space="preserve"> Psychometric properties of the DEX-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867B7" w14:textId="77777777" w:rsidR="0007106C" w:rsidRDefault="00DE44C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C93A44A" wp14:editId="37127836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CF"/>
    <w:rsid w:val="00095A45"/>
    <w:rsid w:val="005254C4"/>
    <w:rsid w:val="00602540"/>
    <w:rsid w:val="00DE44CF"/>
    <w:rsid w:val="00F110D8"/>
    <w:rsid w:val="00FF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E98D"/>
  <w15:chartTrackingRefBased/>
  <w15:docId w15:val="{7D120E9D-BE60-464E-B27B-D0430295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44C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E44C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44C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E44CF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4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4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4CF"/>
    <w:rPr>
      <w:rFonts w:ascii="Times New Roman" w:hAnsi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4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akely</dc:creator>
  <cp:keywords/>
  <dc:description/>
  <cp:lastModifiedBy>hannah wakely</cp:lastModifiedBy>
  <cp:revision>2</cp:revision>
  <dcterms:created xsi:type="dcterms:W3CDTF">2022-02-09T21:44:00Z</dcterms:created>
  <dcterms:modified xsi:type="dcterms:W3CDTF">2022-02-09T21:44:00Z</dcterms:modified>
</cp:coreProperties>
</file>